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Spearman's rank correl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effici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L subgroup</w:t>
      </w:r>
    </w:p>
    <w:tbl>
      <w:tblPr>
        <w:tblStyle w:val="2"/>
        <w:tblpPr w:leftFromText="180" w:rightFromText="180" w:vertAnchor="page" w:horzAnchor="page" w:tblpX="313" w:tblpY="2306"/>
        <w:tblOverlap w:val="never"/>
        <w:tblW w:w="165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934"/>
        <w:gridCol w:w="960"/>
        <w:gridCol w:w="887"/>
        <w:gridCol w:w="863"/>
        <w:gridCol w:w="887"/>
        <w:gridCol w:w="938"/>
        <w:gridCol w:w="850"/>
        <w:gridCol w:w="1475"/>
        <w:gridCol w:w="1173"/>
        <w:gridCol w:w="1155"/>
        <w:gridCol w:w="1100"/>
        <w:gridCol w:w="856"/>
        <w:gridCol w:w="1011"/>
        <w:gridCol w:w="1311"/>
      </w:tblGrid>
      <w:tr w14:paraId="5C38D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1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E2A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</w:t>
            </w:r>
          </w:p>
        </w:tc>
        <w:tc>
          <w:tcPr>
            <w:tcW w:w="9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3C5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862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28B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86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D67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67D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11F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B533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40EB1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4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924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1DC7C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1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4D2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IDH1+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,</w:t>
            </w:r>
          </w:p>
          <w:p w14:paraId="7425E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1p/19q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11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8C7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2ADCB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7DE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5D186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8F3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  <w:p w14:paraId="34ACC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96E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</w:p>
          <w:p w14:paraId="03E15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</w:t>
            </w:r>
          </w:p>
        </w:tc>
        <w:tc>
          <w:tcPr>
            <w:tcW w:w="13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DF1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</w:t>
            </w:r>
          </w:p>
          <w:p w14:paraId="37111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</w:t>
            </w:r>
          </w:p>
          <w:p w14:paraId="4456D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lepsy</w:t>
            </w:r>
          </w:p>
        </w:tc>
      </w:tr>
      <w:tr w14:paraId="32B3B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3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A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2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1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E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F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E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2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8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D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B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8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3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8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7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</w:tr>
      <w:tr w14:paraId="270F9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E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5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D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C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58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9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F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2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1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0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3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8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7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A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3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8</w:t>
            </w:r>
          </w:p>
        </w:tc>
      </w:tr>
      <w:tr w14:paraId="591A4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8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F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E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7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D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D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2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8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9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8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D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5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0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A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F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</w:t>
            </w:r>
          </w:p>
        </w:tc>
      </w:tr>
      <w:tr w14:paraId="33B23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F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9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79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1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B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4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78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A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5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8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2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7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17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2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2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</w:tr>
      <w:tr w14:paraId="5C669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E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D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9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1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9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C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8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4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2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4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D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C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CA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F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F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9</w:t>
            </w:r>
          </w:p>
        </w:tc>
      </w:tr>
      <w:tr w14:paraId="0E0D5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5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0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5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2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1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A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8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4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3E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F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8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9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A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9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1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5E5E9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1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2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0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5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4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2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C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F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D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1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A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C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A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7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A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</w:tr>
      <w:tr w14:paraId="13B04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7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5C720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31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C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5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4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8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0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F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B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3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C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6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4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8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D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 w14:paraId="2A3E3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F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IDH1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</w:t>
            </w:r>
          </w:p>
          <w:p w14:paraId="24685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p/19q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0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3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9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D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8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8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0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5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5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6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9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0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0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A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</w:t>
            </w:r>
          </w:p>
        </w:tc>
      </w:tr>
      <w:tr w14:paraId="0F4D3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60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p/19q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7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6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3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A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3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9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B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1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2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C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D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B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A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D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</w:tr>
      <w:tr w14:paraId="7804B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3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4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5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1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1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7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B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9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2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5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3E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0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0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9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9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</w:t>
            </w:r>
          </w:p>
        </w:tc>
      </w:tr>
      <w:tr w14:paraId="6244F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3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E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48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5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7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F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1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F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6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E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0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A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4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9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A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 w14:paraId="577B2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E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2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7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7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B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46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7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8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5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D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6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A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5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D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4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</w:tr>
      <w:tr w14:paraId="60BB7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3BF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CD6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BE3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8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3A0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6DB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DD4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9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A9C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445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B5A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DD27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7BB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AC4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44E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26B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D68B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</w:tbl>
    <w:p w14:paraId="2D66AF28">
      <w:pP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The best cut-off value of age, tumor volum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was 38 years and 20.17 cm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, respectively. W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HO: World Health Organization; IDH1: Isocitrate dehydrogenase 1; 1p/19q: chromosomal arms 1p and 19q; MGMT: O6-methylguanine-DNA methyltransferase; ATRX: Alpha thalassemia/mental retardation syndrome X-linked; TP53: Tumor protein p53; Ki-67: Ki-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67 labeling index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</w:p>
    <w:p w14:paraId="7CADF662">
      <w:pPr>
        <w:rPr>
          <w:rFonts w:hint="default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55035F"/>
    <w:rsid w:val="1B4A332C"/>
    <w:rsid w:val="1C55035F"/>
    <w:rsid w:val="2D5359DC"/>
    <w:rsid w:val="39C1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2</Words>
  <Characters>1753</Characters>
  <Lines>0</Lines>
  <Paragraphs>0</Paragraphs>
  <TotalTime>2</TotalTime>
  <ScaleCrop>false</ScaleCrop>
  <LinksUpToDate>false</LinksUpToDate>
  <CharactersWithSpaces>182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8:45:00Z</dcterms:created>
  <dc:creator>美式美惨咯</dc:creator>
  <cp:lastModifiedBy>美式美惨咯</cp:lastModifiedBy>
  <dcterms:modified xsi:type="dcterms:W3CDTF">2025-10-14T06:2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DFC8F1F4CDE460D87C862AC37BC61EC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